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C1916" w14:textId="0A3B597B" w:rsidR="00513BA0" w:rsidRDefault="00E55610" w:rsidP="009745E7">
      <w:pPr>
        <w:pStyle w:val="Textoindependiente"/>
        <w:jc w:val="both"/>
        <w:rPr>
          <w:rStyle w:val="hps"/>
          <w:lang w:val="en-GB"/>
        </w:rPr>
      </w:pPr>
      <w:r>
        <w:rPr>
          <w:b/>
        </w:rPr>
        <w:t>T</w:t>
      </w:r>
      <w:r w:rsidR="00513BA0" w:rsidRPr="00085A7F">
        <w:rPr>
          <w:b/>
        </w:rPr>
        <w:t xml:space="preserve">able </w:t>
      </w:r>
      <w:r w:rsidR="00556AEB">
        <w:rPr>
          <w:b/>
        </w:rPr>
        <w:t>S</w:t>
      </w:r>
      <w:bookmarkStart w:id="0" w:name="_GoBack"/>
      <w:bookmarkEnd w:id="0"/>
      <w:r w:rsidR="00B42F81">
        <w:rPr>
          <w:b/>
        </w:rPr>
        <w:t>2</w:t>
      </w:r>
      <w:r w:rsidR="00216F8D">
        <w:rPr>
          <w:b/>
        </w:rPr>
        <w:t>.</w:t>
      </w:r>
      <w:r w:rsidR="00513BA0" w:rsidRPr="00085A7F">
        <w:rPr>
          <w:b/>
        </w:rPr>
        <w:t xml:space="preserve"> </w:t>
      </w:r>
      <w:r w:rsidR="00BE06CB" w:rsidRPr="008E297F">
        <w:t xml:space="preserve">Geographical location </w:t>
      </w:r>
      <w:r w:rsidR="00BE06CB">
        <w:t xml:space="preserve">of papaya collection sites </w:t>
      </w:r>
      <w:r w:rsidR="00216F8D" w:rsidRPr="008E297F">
        <w:rPr>
          <w:rStyle w:val="hps"/>
          <w:lang w:val="en"/>
        </w:rPr>
        <w:t>in</w:t>
      </w:r>
      <w:r w:rsidR="00BE06CB" w:rsidRPr="008E297F">
        <w:rPr>
          <w:rStyle w:val="hps"/>
          <w:lang w:val="en-GB"/>
        </w:rPr>
        <w:t xml:space="preserve"> Argentina</w:t>
      </w:r>
      <w:r w:rsidR="00BE06CB" w:rsidRPr="008E297F">
        <w:t xml:space="preserve"> and collection date</w:t>
      </w:r>
      <w:r w:rsidR="00BE06CB">
        <w:t>s</w:t>
      </w:r>
      <w:r w:rsidR="00BE06CB" w:rsidRPr="008E297F">
        <w:rPr>
          <w:rStyle w:val="hps"/>
          <w:lang w:val="en-GB"/>
        </w:rPr>
        <w:t>.</w:t>
      </w:r>
    </w:p>
    <w:p w14:paraId="6D959269" w14:textId="77777777" w:rsidR="009745E7" w:rsidRPr="009745E7" w:rsidRDefault="009745E7" w:rsidP="009745E7">
      <w:pPr>
        <w:rPr>
          <w:lang w:val="en-GB"/>
        </w:rPr>
      </w:pPr>
    </w:p>
    <w:tbl>
      <w:tblPr>
        <w:tblW w:w="940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52"/>
        <w:gridCol w:w="1879"/>
        <w:gridCol w:w="2308"/>
        <w:gridCol w:w="992"/>
        <w:gridCol w:w="2410"/>
        <w:gridCol w:w="566"/>
      </w:tblGrid>
      <w:tr w:rsidR="0046325A" w:rsidRPr="002260D0" w14:paraId="6A874930" w14:textId="77777777" w:rsidTr="00216F8D">
        <w:trPr>
          <w:cantSplit/>
          <w:trHeight w:val="469"/>
          <w:jc w:val="center"/>
        </w:trPr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EB4B9D" w14:textId="77777777" w:rsidR="0046325A" w:rsidRPr="002260D0" w:rsidRDefault="0046325A" w:rsidP="00216F8D">
            <w:pPr>
              <w:tabs>
                <w:tab w:val="left" w:pos="1019"/>
              </w:tabs>
              <w:ind w:right="-149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Province</w:t>
            </w:r>
            <w:proofErr w:type="spellEnd"/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C0B215" w14:textId="77777777" w:rsidR="0046325A" w:rsidRPr="002260D0" w:rsidRDefault="0046325A" w:rsidP="00216F8D">
            <w:pPr>
              <w:tabs>
                <w:tab w:val="left" w:pos="74"/>
              </w:tabs>
              <w:ind w:right="34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Department</w:t>
            </w:r>
            <w:proofErr w:type="spellEnd"/>
          </w:p>
        </w:tc>
        <w:tc>
          <w:tcPr>
            <w:tcW w:w="2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7CA69F" w14:textId="77777777" w:rsidR="0046325A" w:rsidRPr="002260D0" w:rsidRDefault="0046325A" w:rsidP="00216F8D">
            <w:pPr>
              <w:ind w:right="111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Loc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0F72D" w14:textId="3A528C6F" w:rsidR="0046325A" w:rsidRPr="002260D0" w:rsidRDefault="0046325A" w:rsidP="00216F8D">
            <w:pPr>
              <w:ind w:left="-179" w:right="-102"/>
              <w:jc w:val="center"/>
              <w:rPr>
                <w:b/>
                <w:sz w:val="22"/>
                <w:szCs w:val="22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Dat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6CD997" w14:textId="0BE25518" w:rsidR="0046325A" w:rsidRPr="002260D0" w:rsidRDefault="0046325A" w:rsidP="00DA5FC7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GPS data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E45469" w14:textId="77777777" w:rsidR="0046325A" w:rsidRPr="002260D0" w:rsidRDefault="0046325A" w:rsidP="00216F8D">
            <w:pPr>
              <w:ind w:left="-122" w:right="-153"/>
              <w:jc w:val="center"/>
              <w:rPr>
                <w:b/>
                <w:sz w:val="22"/>
                <w:szCs w:val="22"/>
                <w:vertAlign w:val="superscript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Map</w:t>
            </w:r>
            <w:r w:rsidRPr="002260D0">
              <w:rPr>
                <w:b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F43F4C" w:rsidRPr="002260D0" w14:paraId="55B260C9" w14:textId="77777777" w:rsidTr="00F43F4C">
        <w:trPr>
          <w:trHeight w:val="19"/>
          <w:jc w:val="center"/>
        </w:trPr>
        <w:tc>
          <w:tcPr>
            <w:tcW w:w="12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0F98D1" w14:textId="77777777" w:rsidR="00F43F4C" w:rsidRPr="00CC15BC" w:rsidRDefault="00F43F4C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Jujuy</w:t>
            </w:r>
          </w:p>
        </w:tc>
        <w:tc>
          <w:tcPr>
            <w:tcW w:w="187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6676B8" w14:textId="77777777" w:rsidR="00F43F4C" w:rsidRPr="00CC15BC" w:rsidRDefault="00035279" w:rsidP="00BA734D">
            <w:pPr>
              <w:pStyle w:val="Textoindependiente2"/>
              <w:tabs>
                <w:tab w:val="left" w:pos="74"/>
              </w:tabs>
              <w:spacing w:after="0" w:line="240" w:lineRule="auto"/>
              <w:ind w:right="34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edesma</w:t>
            </w:r>
          </w:p>
        </w:tc>
        <w:tc>
          <w:tcPr>
            <w:tcW w:w="23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E56728" w14:textId="77777777" w:rsidR="00F43F4C" w:rsidRPr="0063592E" w:rsidRDefault="00F43F4C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63592E">
              <w:rPr>
                <w:sz w:val="22"/>
                <w:szCs w:val="22"/>
                <w:lang w:val="es-ES_tradnl"/>
              </w:rPr>
              <w:t>Yuto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B33C1B" w14:textId="77777777" w:rsidR="00F43F4C" w:rsidRPr="0063592E" w:rsidRDefault="00F43F4C" w:rsidP="008F1825">
            <w:pPr>
              <w:ind w:left="278" w:right="-102"/>
              <w:rPr>
                <w:sz w:val="22"/>
                <w:szCs w:val="22"/>
                <w:lang w:val="es-ES_tradnl"/>
              </w:rPr>
            </w:pPr>
            <w:r w:rsidRPr="0063592E">
              <w:rPr>
                <w:sz w:val="22"/>
                <w:szCs w:val="22"/>
                <w:lang w:val="es-ES_tradnl"/>
              </w:rPr>
              <w:t>2013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1591BB" w14:textId="77777777" w:rsidR="00F43F4C" w:rsidRPr="0063592E" w:rsidRDefault="00035279" w:rsidP="00B42F81">
            <w:pPr>
              <w:jc w:val="center"/>
              <w:rPr>
                <w:sz w:val="22"/>
                <w:szCs w:val="22"/>
              </w:rPr>
            </w:pPr>
            <w:r w:rsidRPr="0063592E">
              <w:rPr>
                <w:sz w:val="22"/>
                <w:szCs w:val="22"/>
              </w:rPr>
              <w:t>-23.639104, -64.475260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847611" w14:textId="77777777" w:rsidR="00F43F4C" w:rsidRPr="00CC15BC" w:rsidRDefault="00F43F4C" w:rsidP="00F43F4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</w:t>
            </w:r>
          </w:p>
        </w:tc>
      </w:tr>
      <w:tr w:rsidR="00F43F4C" w:rsidRPr="002260D0" w14:paraId="1056CA40" w14:textId="77777777" w:rsidTr="00AD5FC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3737ED77" w14:textId="77777777" w:rsidR="00F43F4C" w:rsidRPr="00CC15BC" w:rsidRDefault="00F43F4C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Jujuy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779DBE07" w14:textId="77777777" w:rsidR="00F43F4C" w:rsidRPr="00CC15BC" w:rsidRDefault="00035279" w:rsidP="00BA734D">
            <w:pPr>
              <w:pStyle w:val="Textoindependiente2"/>
              <w:tabs>
                <w:tab w:val="left" w:pos="74"/>
              </w:tabs>
              <w:spacing w:after="0" w:line="240" w:lineRule="auto"/>
              <w:ind w:right="34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edesma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798FFD8A" w14:textId="77777777" w:rsidR="00F43F4C" w:rsidRPr="00CC15BC" w:rsidRDefault="00F43F4C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EEA INTA Yuto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FE7FA9" w14:textId="77777777" w:rsidR="00F43F4C" w:rsidRPr="00CC15BC" w:rsidRDefault="00F43F4C" w:rsidP="008F1825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38DA" w14:textId="77777777" w:rsidR="00F43F4C" w:rsidRPr="00CC15BC" w:rsidRDefault="00F43F4C" w:rsidP="00AA4CD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</w:t>
            </w:r>
            <w:r w:rsidRPr="00DA2EEE">
              <w:rPr>
                <w:sz w:val="22"/>
                <w:szCs w:val="22"/>
              </w:rPr>
              <w:t>586567</w:t>
            </w:r>
            <w:r>
              <w:rPr>
                <w:sz w:val="22"/>
                <w:szCs w:val="22"/>
              </w:rPr>
              <w:t>, -64.</w:t>
            </w:r>
            <w:r w:rsidRPr="00DA2EEE">
              <w:rPr>
                <w:sz w:val="22"/>
                <w:szCs w:val="22"/>
              </w:rPr>
              <w:t>5070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07D2" w14:textId="77777777" w:rsidR="00F43F4C" w:rsidRPr="00CC15BC" w:rsidRDefault="00F43F4C" w:rsidP="00F43F4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</w:tr>
      <w:tr w:rsidR="00F43F4C" w:rsidRPr="002260D0" w14:paraId="7C001EDB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6C99AD3F" w14:textId="77777777" w:rsidR="00F43F4C" w:rsidRPr="00CC15BC" w:rsidRDefault="00F43F4C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Jujuy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5E984C56" w14:textId="77777777" w:rsidR="00F43F4C" w:rsidRPr="00CC15BC" w:rsidRDefault="00F43F4C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"/>
              </w:rPr>
              <w:t>Santa Bárbara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13B5623A" w14:textId="77777777" w:rsidR="00F43F4C" w:rsidRPr="00CC15BC" w:rsidRDefault="00F43F4C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Palma So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85FC86" w14:textId="77777777" w:rsidR="00F43F4C" w:rsidRPr="00CC15BC" w:rsidRDefault="00F43F4C" w:rsidP="008F1825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57606" w14:textId="77777777" w:rsidR="00F43F4C" w:rsidRPr="00CC15BC" w:rsidRDefault="00F43F4C" w:rsidP="00E46A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</w:t>
            </w:r>
            <w:r w:rsidRPr="00DA2EEE">
              <w:rPr>
                <w:sz w:val="22"/>
                <w:szCs w:val="22"/>
              </w:rPr>
              <w:t>970503</w:t>
            </w:r>
            <w:r>
              <w:rPr>
                <w:sz w:val="22"/>
                <w:szCs w:val="22"/>
              </w:rPr>
              <w:t>, -64.</w:t>
            </w:r>
            <w:r w:rsidRPr="00DA2EEE">
              <w:rPr>
                <w:sz w:val="22"/>
                <w:szCs w:val="22"/>
              </w:rPr>
              <w:t>29482</w:t>
            </w:r>
            <w:r w:rsidRPr="00A54C0A">
              <w:rPr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99BF" w14:textId="77777777" w:rsidR="00F43F4C" w:rsidRPr="00CC15BC" w:rsidRDefault="00F43F4C" w:rsidP="00F43F4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</w:t>
            </w:r>
          </w:p>
        </w:tc>
      </w:tr>
      <w:tr w:rsidR="00F43F4C" w:rsidRPr="002260D0" w14:paraId="08ED3319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BACBC09" w14:textId="77777777" w:rsidR="00F43F4C" w:rsidRDefault="00F43F4C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Jujuy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1CB65E25" w14:textId="77777777" w:rsidR="00F43F4C" w:rsidRDefault="00F43F4C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edesma</w:t>
            </w:r>
          </w:p>
        </w:tc>
        <w:tc>
          <w:tcPr>
            <w:tcW w:w="2308" w:type="dxa"/>
            <w:tcBorders>
              <w:left w:val="nil"/>
              <w:bottom w:val="nil"/>
              <w:right w:val="nil"/>
            </w:tcBorders>
            <w:vAlign w:val="center"/>
          </w:tcPr>
          <w:p w14:paraId="1B465FC0" w14:textId="77777777" w:rsidR="00F43F4C" w:rsidRDefault="00F43F4C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"/>
              </w:rPr>
              <w:t xml:space="preserve">Paraje </w:t>
            </w:r>
            <w:r w:rsidRPr="00590126">
              <w:rPr>
                <w:sz w:val="22"/>
                <w:szCs w:val="22"/>
                <w:lang w:val="es-ES"/>
              </w:rPr>
              <w:t>Río Piedra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5D405F7" w14:textId="77777777" w:rsidR="00F43F4C" w:rsidRDefault="00F43F4C" w:rsidP="008F1825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F5BDEE" w14:textId="77777777" w:rsidR="00F43F4C" w:rsidRDefault="00F43F4C" w:rsidP="00590126">
            <w:pPr>
              <w:rPr>
                <w:sz w:val="22"/>
                <w:szCs w:val="22"/>
              </w:rPr>
            </w:pPr>
            <w:r w:rsidRPr="00590126">
              <w:rPr>
                <w:sz w:val="22"/>
                <w:szCs w:val="22"/>
              </w:rPr>
              <w:t>-23</w:t>
            </w:r>
            <w:r>
              <w:rPr>
                <w:sz w:val="22"/>
                <w:szCs w:val="22"/>
              </w:rPr>
              <w:t>.</w:t>
            </w:r>
            <w:r w:rsidRPr="00590126">
              <w:rPr>
                <w:sz w:val="22"/>
                <w:szCs w:val="22"/>
              </w:rPr>
              <w:t>401801</w:t>
            </w:r>
            <w:r>
              <w:rPr>
                <w:sz w:val="22"/>
                <w:szCs w:val="22"/>
              </w:rPr>
              <w:t xml:space="preserve">, </w:t>
            </w:r>
            <w:r w:rsidRPr="00590126">
              <w:rPr>
                <w:sz w:val="22"/>
                <w:szCs w:val="22"/>
              </w:rPr>
              <w:t>-64,5061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2E33" w14:textId="77777777" w:rsidR="00F43F4C" w:rsidRDefault="00F43F4C" w:rsidP="00F43F4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F43F4C" w:rsidRPr="002260D0" w14:paraId="0986DF60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ECDEE06" w14:textId="77777777" w:rsidR="00F43F4C" w:rsidRPr="00CC15BC" w:rsidRDefault="00F43F4C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Salta 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0D31088A" w14:textId="77777777" w:rsidR="00F43F4C" w:rsidRPr="00CC15BC" w:rsidRDefault="00F43F4C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Orá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5DFE" w14:textId="77777777" w:rsidR="00F43F4C" w:rsidRPr="00CC15BC" w:rsidRDefault="00F43F4C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olonia Santa R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942A" w14:textId="77777777" w:rsidR="00F43F4C" w:rsidRPr="00CC15BC" w:rsidRDefault="00F43F4C" w:rsidP="008F1825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069E" w14:textId="77777777" w:rsidR="00F43F4C" w:rsidRPr="00CC15BC" w:rsidRDefault="00F43F4C" w:rsidP="00B42F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</w:t>
            </w:r>
            <w:r w:rsidRPr="00DA2EEE">
              <w:rPr>
                <w:sz w:val="22"/>
                <w:szCs w:val="22"/>
              </w:rPr>
              <w:t>401801</w:t>
            </w:r>
            <w:r>
              <w:rPr>
                <w:sz w:val="22"/>
                <w:szCs w:val="22"/>
              </w:rPr>
              <w:t>, -64.</w:t>
            </w:r>
            <w:r w:rsidRPr="00DA2EEE">
              <w:rPr>
                <w:sz w:val="22"/>
                <w:szCs w:val="22"/>
              </w:rPr>
              <w:t>4521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C2E0" w14:textId="77777777" w:rsidR="00F43F4C" w:rsidRPr="00CC15BC" w:rsidRDefault="00E43577" w:rsidP="00F43F4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</w:t>
            </w:r>
          </w:p>
        </w:tc>
      </w:tr>
      <w:tr w:rsidR="0063592E" w:rsidRPr="002260D0" w14:paraId="4E7643FD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6340ABE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Salta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658CDC95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Orá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3DDB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Peña Color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F2D2" w14:textId="77777777" w:rsidR="0063592E" w:rsidRPr="00256CE0" w:rsidRDefault="0063592E" w:rsidP="0063592E">
            <w:pPr>
              <w:ind w:left="278" w:right="-102"/>
              <w:rPr>
                <w:sz w:val="22"/>
                <w:szCs w:val="22"/>
                <w:lang w:val="es-ES_tradnl"/>
              </w:rPr>
            </w:pPr>
            <w:r w:rsidRPr="00256CE0">
              <w:rPr>
                <w:sz w:val="22"/>
                <w:szCs w:val="22"/>
                <w:lang w:val="es-ES_tradnl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CC2A38" w14:textId="77777777" w:rsidR="0063592E" w:rsidRPr="00256CE0" w:rsidRDefault="0063592E" w:rsidP="0063592E">
            <w:pPr>
              <w:rPr>
                <w:sz w:val="22"/>
                <w:szCs w:val="22"/>
              </w:rPr>
            </w:pPr>
            <w:r w:rsidRPr="00256CE0">
              <w:rPr>
                <w:sz w:val="22"/>
                <w:szCs w:val="22"/>
              </w:rPr>
              <w:t>-22.811360, -64.35042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14:paraId="1D7C8E92" w14:textId="77777777" w:rsidR="0063592E" w:rsidRPr="00256CE0" w:rsidRDefault="0063592E" w:rsidP="0063592E">
            <w:pPr>
              <w:ind w:left="-122" w:right="-153"/>
              <w:jc w:val="center"/>
              <w:rPr>
                <w:color w:val="FF0000"/>
                <w:sz w:val="22"/>
                <w:szCs w:val="22"/>
                <w:lang w:val="es-ES_tradnl"/>
              </w:rPr>
            </w:pPr>
            <w:r w:rsidRPr="00256CE0">
              <w:rPr>
                <w:sz w:val="22"/>
                <w:szCs w:val="22"/>
                <w:lang w:val="es-ES_tradnl"/>
              </w:rPr>
              <w:t>5</w:t>
            </w:r>
          </w:p>
        </w:tc>
      </w:tr>
      <w:tr w:rsidR="0063592E" w:rsidRPr="002260D0" w14:paraId="5797CFD4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A1B2FA8" w14:textId="77777777" w:rsidR="0063592E" w:rsidRPr="00C854F7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color w:val="FF0000"/>
                <w:sz w:val="22"/>
                <w:szCs w:val="22"/>
                <w:lang w:val="es-ES_tradnl"/>
              </w:rPr>
            </w:pP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70000556" w14:textId="77777777" w:rsidR="0063592E" w:rsidRPr="00C854F7" w:rsidRDefault="0063592E" w:rsidP="0063592E">
            <w:pPr>
              <w:tabs>
                <w:tab w:val="left" w:pos="74"/>
              </w:tabs>
              <w:autoSpaceDE w:val="0"/>
              <w:autoSpaceDN w:val="0"/>
              <w:adjustRightInd w:val="0"/>
              <w:ind w:right="34"/>
              <w:jc w:val="center"/>
              <w:rPr>
                <w:color w:val="FF0000"/>
                <w:sz w:val="22"/>
                <w:szCs w:val="22"/>
                <w:lang w:val="es-ES_tradnl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B51E" w14:textId="77777777" w:rsidR="0063592E" w:rsidRPr="00C854F7" w:rsidRDefault="0063592E" w:rsidP="0063592E">
            <w:pPr>
              <w:ind w:right="111"/>
              <w:jc w:val="center"/>
              <w:rPr>
                <w:color w:val="FF0000"/>
                <w:sz w:val="22"/>
                <w:szCs w:val="22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29EB" w14:textId="77777777" w:rsidR="0063592E" w:rsidRPr="00256CE0" w:rsidRDefault="0063592E" w:rsidP="0063592E">
            <w:pPr>
              <w:ind w:left="278" w:right="-102"/>
              <w:rPr>
                <w:sz w:val="22"/>
                <w:szCs w:val="22"/>
                <w:lang w:val="es-ES_tradnl"/>
              </w:rPr>
            </w:pPr>
            <w:r w:rsidRPr="00256CE0">
              <w:rPr>
                <w:sz w:val="22"/>
                <w:szCs w:val="22"/>
                <w:lang w:val="es-ES_tradnl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831D65" w14:textId="77777777" w:rsidR="0063592E" w:rsidRPr="00256CE0" w:rsidRDefault="0063592E" w:rsidP="0063592E">
            <w:pPr>
              <w:rPr>
                <w:sz w:val="22"/>
                <w:szCs w:val="22"/>
              </w:rPr>
            </w:pPr>
            <w:r w:rsidRPr="00256CE0">
              <w:rPr>
                <w:sz w:val="22"/>
                <w:szCs w:val="22"/>
              </w:rPr>
              <w:t>-22.812280, -64.351546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center"/>
          </w:tcPr>
          <w:p w14:paraId="160BA3CE" w14:textId="77777777" w:rsidR="0063592E" w:rsidRPr="00C854F7" w:rsidRDefault="0063592E" w:rsidP="0063592E">
            <w:pPr>
              <w:ind w:left="-122" w:right="-153"/>
              <w:jc w:val="center"/>
              <w:rPr>
                <w:color w:val="FF0000"/>
                <w:sz w:val="22"/>
                <w:szCs w:val="22"/>
                <w:lang w:val="es-ES_tradnl"/>
              </w:rPr>
            </w:pPr>
          </w:p>
        </w:tc>
      </w:tr>
      <w:tr w:rsidR="0063592E" w:rsidRPr="002260D0" w14:paraId="3763F90F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760CE87B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haco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683FA92C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San Fernand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EBCD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Resisten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0A1D" w14:textId="77777777" w:rsidR="0063592E" w:rsidRPr="00CC15BC" w:rsidRDefault="0063592E" w:rsidP="0063592E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D8D114" w14:textId="77777777" w:rsidR="0063592E" w:rsidRPr="00CC15BC" w:rsidRDefault="0063592E" w:rsidP="006359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</w:t>
            </w:r>
            <w:r w:rsidRPr="006607B4">
              <w:rPr>
                <w:sz w:val="22"/>
                <w:szCs w:val="22"/>
              </w:rPr>
              <w:t>468875</w:t>
            </w:r>
            <w:r>
              <w:rPr>
                <w:sz w:val="22"/>
                <w:szCs w:val="22"/>
              </w:rPr>
              <w:t>, -58.</w:t>
            </w:r>
            <w:r w:rsidRPr="006607B4">
              <w:rPr>
                <w:sz w:val="22"/>
                <w:szCs w:val="22"/>
              </w:rPr>
              <w:t>974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BE3D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61B64C86" w14:textId="77777777" w:rsidTr="00256CE0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1156988E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Formosa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42274CD6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Formosa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vAlign w:val="center"/>
          </w:tcPr>
          <w:p w14:paraId="78BB91FE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Formos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EDCBED3" w14:textId="77777777" w:rsidR="0063592E" w:rsidRPr="00CC15BC" w:rsidRDefault="0063592E" w:rsidP="0063592E">
            <w:pPr>
              <w:ind w:left="278" w:right="-102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9180BE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6607B4">
              <w:rPr>
                <w:rFonts w:eastAsia="Calibri"/>
                <w:sz w:val="22"/>
                <w:szCs w:val="22"/>
                <w:lang w:val="es-ES"/>
              </w:rPr>
              <w:t>-26</w:t>
            </w:r>
            <w:r>
              <w:rPr>
                <w:rFonts w:eastAsia="Calibri"/>
                <w:sz w:val="22"/>
                <w:szCs w:val="22"/>
                <w:lang w:val="es-ES"/>
              </w:rPr>
              <w:t>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192428</w:t>
            </w:r>
            <w:r>
              <w:rPr>
                <w:rFonts w:eastAsia="Calibri"/>
                <w:sz w:val="22"/>
                <w:szCs w:val="22"/>
                <w:lang w:val="es-ES"/>
              </w:rPr>
              <w:t>, -58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1794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B591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58F59E47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9A28A25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Formosa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5B9A82A2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Pilcomayo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51926ED8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lorind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B3472E" w14:textId="77777777" w:rsidR="0063592E" w:rsidRPr="00CC15BC" w:rsidRDefault="0063592E" w:rsidP="0063592E">
            <w:pPr>
              <w:ind w:left="278" w:right="-102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BEB36F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5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251871</w:t>
            </w:r>
            <w:r>
              <w:rPr>
                <w:rFonts w:eastAsia="Calibri"/>
                <w:sz w:val="22"/>
                <w:szCs w:val="22"/>
                <w:lang w:val="es-ES"/>
              </w:rPr>
              <w:t>, -5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7288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FC0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pt-BR"/>
              </w:rPr>
            </w:pPr>
          </w:p>
        </w:tc>
      </w:tr>
      <w:tr w:rsidR="0063592E" w:rsidRPr="002260D0" w14:paraId="0E747612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61C5E85A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orrientes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006FA761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orrientes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5674F02E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orrient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2EFA8A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4E5FAB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75492</w:t>
            </w:r>
            <w:r>
              <w:rPr>
                <w:rFonts w:eastAsia="Calibri"/>
                <w:sz w:val="22"/>
                <w:szCs w:val="22"/>
                <w:lang w:val="es-ES"/>
              </w:rPr>
              <w:t>, -58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7779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ED4C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507FCF77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4E254E0" w14:textId="77777777" w:rsidR="0063592E" w:rsidRPr="00CC15BC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orrientes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19DEE208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 w:eastAsia="es-ES"/>
              </w:rPr>
            </w:pPr>
            <w:r>
              <w:rPr>
                <w:sz w:val="22"/>
                <w:szCs w:val="22"/>
                <w:lang w:val="es-ES_tradnl"/>
              </w:rPr>
              <w:t>Corrientes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1691F96B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Empedrado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1A2D4C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BBFC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903315</w:t>
            </w:r>
            <w:r>
              <w:rPr>
                <w:rFonts w:eastAsia="Calibri"/>
                <w:sz w:val="22"/>
                <w:szCs w:val="22"/>
                <w:lang w:val="es-ES"/>
              </w:rPr>
              <w:t>, -58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7373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AAA9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15BFC63D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5246D94D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left w:val="nil"/>
              <w:right w:val="nil"/>
            </w:tcBorders>
            <w:vAlign w:val="center"/>
          </w:tcPr>
          <w:p w14:paraId="030B4D59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1B1415">
              <w:rPr>
                <w:sz w:val="22"/>
                <w:szCs w:val="22"/>
                <w:lang w:val="es-ES_tradnl"/>
              </w:rPr>
              <w:t>Leandro N. Alem</w:t>
            </w:r>
          </w:p>
        </w:tc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14:paraId="63A2F1CC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Cerro Azu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D230E3A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5C639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640641</w:t>
            </w:r>
            <w:r>
              <w:rPr>
                <w:rFonts w:eastAsia="Calibri"/>
                <w:sz w:val="22"/>
                <w:szCs w:val="22"/>
                <w:lang w:val="es-ES"/>
              </w:rPr>
              <w:t>, -55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5046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5BFD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0AC077AF" w14:textId="77777777" w:rsidTr="001011DC">
        <w:trPr>
          <w:trHeight w:val="19"/>
          <w:jc w:val="center"/>
        </w:trPr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 w14:paraId="7924D704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vAlign w:val="center"/>
          </w:tcPr>
          <w:p w14:paraId="1559B1E3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Oberá</w:t>
            </w:r>
          </w:p>
        </w:tc>
        <w:tc>
          <w:tcPr>
            <w:tcW w:w="2308" w:type="dxa"/>
            <w:tcBorders>
              <w:left w:val="nil"/>
              <w:bottom w:val="nil"/>
              <w:right w:val="nil"/>
            </w:tcBorders>
            <w:vAlign w:val="center"/>
          </w:tcPr>
          <w:p w14:paraId="2D0A07A4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Oberá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4D3DE90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E3F28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91442</w:t>
            </w:r>
            <w:r>
              <w:rPr>
                <w:rFonts w:eastAsia="Calibri"/>
                <w:sz w:val="22"/>
                <w:szCs w:val="22"/>
                <w:lang w:val="es-ES"/>
              </w:rPr>
              <w:t>, -55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1149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E3AE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08235F55" w14:textId="77777777" w:rsidTr="001011DC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3684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370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6CFA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 xml:space="preserve">Paraje </w:t>
            </w:r>
            <w:r>
              <w:rPr>
                <w:sz w:val="22"/>
                <w:szCs w:val="22"/>
                <w:lang w:val="es-ES_tradnl"/>
              </w:rPr>
              <w:t xml:space="preserve">El </w:t>
            </w:r>
            <w:proofErr w:type="spellStart"/>
            <w:r>
              <w:rPr>
                <w:sz w:val="22"/>
                <w:szCs w:val="22"/>
                <w:lang w:val="es-ES_tradnl"/>
              </w:rPr>
              <w:t>Palmital</w:t>
            </w:r>
            <w:proofErr w:type="spellEnd"/>
            <w:r>
              <w:rPr>
                <w:sz w:val="22"/>
                <w:szCs w:val="22"/>
                <w:lang w:val="es-ES_tradnl"/>
              </w:rPr>
              <w:t>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A2FD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9A88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286206, -54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898</w:t>
            </w:r>
            <w:r>
              <w:rPr>
                <w:rFonts w:eastAsia="Calibri"/>
                <w:sz w:val="22"/>
                <w:szCs w:val="22"/>
                <w:lang w:val="es-ES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05FB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2080DA9E" w14:textId="77777777" w:rsidTr="001011DC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E318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F7CC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0C0D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>Paraje Cerro Grande</w:t>
            </w:r>
            <w:r w:rsidR="0021268A">
              <w:rPr>
                <w:sz w:val="22"/>
                <w:szCs w:val="22"/>
                <w:lang w:val="es-ES_tradnl"/>
              </w:rPr>
              <w:t>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1861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09EB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07544</w:t>
            </w:r>
            <w:r>
              <w:rPr>
                <w:rFonts w:eastAsia="Calibri"/>
                <w:sz w:val="22"/>
                <w:szCs w:val="22"/>
                <w:lang w:val="es-ES"/>
              </w:rPr>
              <w:t>, -54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898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5D8E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1A6F84BA" w14:textId="77777777" w:rsidTr="001011DC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A490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CE87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DCF2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 xml:space="preserve">Paraje </w:t>
            </w:r>
            <w:r>
              <w:rPr>
                <w:sz w:val="22"/>
                <w:szCs w:val="22"/>
                <w:lang w:val="es-ES_tradnl"/>
              </w:rPr>
              <w:t>Las Limas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09D4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E2A7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0C7947">
              <w:rPr>
                <w:rFonts w:eastAsia="Calibri"/>
                <w:sz w:val="22"/>
                <w:szCs w:val="22"/>
                <w:lang w:val="es-ES"/>
              </w:rPr>
              <w:t>326556</w:t>
            </w:r>
            <w:r>
              <w:rPr>
                <w:rFonts w:eastAsia="Calibri"/>
                <w:sz w:val="22"/>
                <w:szCs w:val="22"/>
                <w:lang w:val="es-ES"/>
              </w:rPr>
              <w:t>, -54.</w:t>
            </w:r>
            <w:r w:rsidRPr="000C7947">
              <w:rPr>
                <w:rFonts w:eastAsia="Calibri"/>
                <w:sz w:val="22"/>
                <w:szCs w:val="22"/>
                <w:lang w:val="es-ES"/>
              </w:rPr>
              <w:t>3531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1C4D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456830ED" w14:textId="77777777" w:rsidTr="001011DC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8360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CF5F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2CA7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 xml:space="preserve">Paraje </w:t>
            </w:r>
            <w:r>
              <w:rPr>
                <w:sz w:val="22"/>
                <w:szCs w:val="22"/>
                <w:lang w:val="es-ES_tradnl"/>
              </w:rPr>
              <w:t>El Progreso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E4E7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2A69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0C7947">
              <w:rPr>
                <w:rFonts w:eastAsia="Calibri"/>
                <w:sz w:val="22"/>
                <w:szCs w:val="22"/>
                <w:lang w:val="es-ES"/>
              </w:rPr>
              <w:t>390458</w:t>
            </w:r>
            <w:r>
              <w:rPr>
                <w:rFonts w:eastAsia="Calibri"/>
                <w:sz w:val="22"/>
                <w:szCs w:val="22"/>
                <w:lang w:val="es-ES"/>
              </w:rPr>
              <w:t>, -54.</w:t>
            </w:r>
            <w:r w:rsidRPr="000C7947">
              <w:rPr>
                <w:rFonts w:eastAsia="Calibri"/>
                <w:sz w:val="22"/>
                <w:szCs w:val="22"/>
                <w:lang w:val="es-ES"/>
              </w:rPr>
              <w:t>4543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FCB3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1D8BBFC5" w14:textId="77777777" w:rsidTr="009B486A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4929BC07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vAlign w:val="center"/>
          </w:tcPr>
          <w:p w14:paraId="611F40C4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vAlign w:val="center"/>
          </w:tcPr>
          <w:p w14:paraId="07049272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>Paraje Alicia Baja</w:t>
            </w:r>
            <w:r>
              <w:rPr>
                <w:sz w:val="22"/>
                <w:szCs w:val="22"/>
                <w:lang w:val="es-ES_tradnl"/>
              </w:rPr>
              <w:t>, Colonia Auror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572E0D3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EE72" w14:textId="77777777" w:rsidR="0063592E" w:rsidRPr="00CC15BC" w:rsidRDefault="0063592E" w:rsidP="0063592E">
            <w:pPr>
              <w:tabs>
                <w:tab w:val="left" w:pos="634"/>
              </w:tabs>
              <w:contextualSpacing/>
              <w:jc w:val="center"/>
              <w:rPr>
                <w:rFonts w:eastAsia="Calibri"/>
                <w:sz w:val="22"/>
                <w:szCs w:val="22"/>
                <w:lang w:val="es-ES"/>
              </w:rPr>
            </w:pPr>
            <w:r>
              <w:rPr>
                <w:rFonts w:eastAsia="Calibri"/>
                <w:sz w:val="22"/>
                <w:szCs w:val="22"/>
                <w:lang w:val="es-ES"/>
              </w:rPr>
              <w:t>-27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444689</w:t>
            </w:r>
            <w:r>
              <w:rPr>
                <w:rFonts w:eastAsia="Calibri"/>
                <w:sz w:val="22"/>
                <w:szCs w:val="22"/>
                <w:lang w:val="es-ES"/>
              </w:rPr>
              <w:t>, -54.</w:t>
            </w:r>
            <w:r w:rsidRPr="006607B4">
              <w:rPr>
                <w:rFonts w:eastAsia="Calibri"/>
                <w:sz w:val="22"/>
                <w:szCs w:val="22"/>
                <w:lang w:val="es-ES"/>
              </w:rPr>
              <w:t>3672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658E" w14:textId="77777777" w:rsidR="0063592E" w:rsidRPr="00CC15BC" w:rsidRDefault="0063592E" w:rsidP="0063592E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7225B546" w14:textId="77777777" w:rsidTr="009B486A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B179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3EAF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7D3D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>Paraje Alicia Baja</w:t>
            </w:r>
            <w:r>
              <w:rPr>
                <w:sz w:val="22"/>
                <w:szCs w:val="22"/>
                <w:lang w:val="es-ES_tradnl"/>
              </w:rPr>
              <w:t>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79CE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BC5D" w14:textId="77777777" w:rsidR="0063592E" w:rsidRPr="00CC15BC" w:rsidRDefault="0063592E" w:rsidP="006359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</w:t>
            </w:r>
            <w:r w:rsidRPr="0046325A">
              <w:rPr>
                <w:sz w:val="22"/>
                <w:szCs w:val="22"/>
              </w:rPr>
              <w:t>429650</w:t>
            </w:r>
            <w:r>
              <w:rPr>
                <w:sz w:val="22"/>
                <w:szCs w:val="22"/>
              </w:rPr>
              <w:t>, -54.</w:t>
            </w:r>
            <w:r w:rsidRPr="0046325A">
              <w:rPr>
                <w:sz w:val="22"/>
                <w:szCs w:val="22"/>
              </w:rPr>
              <w:t>3573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FE2D" w14:textId="77777777" w:rsidR="0063592E" w:rsidRPr="00CC15BC" w:rsidRDefault="0063592E" w:rsidP="0063592E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0C0C71A1" w14:textId="77777777" w:rsidTr="00C26A5F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2FB9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9842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 de May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03D3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467113">
              <w:rPr>
                <w:sz w:val="22"/>
                <w:szCs w:val="22"/>
                <w:lang w:val="es-ES_tradnl"/>
              </w:rPr>
              <w:t>Paraje Alicia Baja</w:t>
            </w:r>
            <w:r>
              <w:rPr>
                <w:sz w:val="22"/>
                <w:szCs w:val="22"/>
                <w:lang w:val="es-ES_tradnl"/>
              </w:rPr>
              <w:t>, Colonia Aur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AC90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F458" w14:textId="77777777" w:rsidR="0063592E" w:rsidRPr="00CC15BC" w:rsidRDefault="0063592E" w:rsidP="0063592E">
            <w:pPr>
              <w:jc w:val="center"/>
              <w:rPr>
                <w:sz w:val="22"/>
                <w:szCs w:val="22"/>
              </w:rPr>
            </w:pPr>
            <w:r w:rsidRPr="0046325A">
              <w:rPr>
                <w:sz w:val="22"/>
                <w:szCs w:val="22"/>
              </w:rPr>
              <w:t>-27</w:t>
            </w:r>
            <w:r>
              <w:rPr>
                <w:sz w:val="22"/>
                <w:szCs w:val="22"/>
              </w:rPr>
              <w:t>.</w:t>
            </w:r>
            <w:r w:rsidRPr="0046325A">
              <w:rPr>
                <w:sz w:val="22"/>
                <w:szCs w:val="22"/>
              </w:rPr>
              <w:t>453594</w:t>
            </w:r>
            <w:r>
              <w:rPr>
                <w:sz w:val="22"/>
                <w:szCs w:val="22"/>
              </w:rPr>
              <w:t>, -54.</w:t>
            </w:r>
            <w:r w:rsidRPr="0046325A">
              <w:rPr>
                <w:sz w:val="22"/>
                <w:szCs w:val="22"/>
              </w:rPr>
              <w:t>3398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9A41" w14:textId="77777777" w:rsidR="0063592E" w:rsidRPr="00CC15BC" w:rsidRDefault="0063592E" w:rsidP="0063592E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  <w:tr w:rsidR="0063592E" w:rsidRPr="002260D0" w14:paraId="342FDC44" w14:textId="77777777" w:rsidTr="00C26A5F">
        <w:trPr>
          <w:trHeight w:val="19"/>
          <w:jc w:val="center"/>
        </w:trPr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FE1F0" w14:textId="77777777" w:rsidR="0063592E" w:rsidRPr="0073491E" w:rsidRDefault="0063592E" w:rsidP="0063592E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73491E">
              <w:rPr>
                <w:sz w:val="22"/>
                <w:szCs w:val="22"/>
                <w:lang w:val="es-ES_tradnl"/>
              </w:rPr>
              <w:t>Misione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3B93B8" w14:textId="77777777" w:rsidR="0063592E" w:rsidRPr="00CC15BC" w:rsidRDefault="0063592E" w:rsidP="0063592E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Montecarlo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EEA62" w14:textId="77777777" w:rsidR="0063592E" w:rsidRPr="00CC15BC" w:rsidRDefault="0063592E" w:rsidP="0063592E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Montecar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92AB10" w14:textId="77777777" w:rsidR="0063592E" w:rsidRPr="00CC15BC" w:rsidRDefault="0063592E" w:rsidP="0063592E">
            <w:pPr>
              <w:ind w:left="278" w:right="-720"/>
              <w:rPr>
                <w:sz w:val="22"/>
                <w:szCs w:val="22"/>
                <w:lang w:val="es-AR"/>
              </w:rPr>
            </w:pPr>
            <w:r>
              <w:rPr>
                <w:sz w:val="22"/>
                <w:szCs w:val="22"/>
                <w:lang w:val="es-AR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94939" w14:textId="77777777" w:rsidR="0063592E" w:rsidRPr="00CC15BC" w:rsidRDefault="0063592E" w:rsidP="006359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</w:t>
            </w:r>
            <w:r w:rsidRPr="0046325A">
              <w:rPr>
                <w:sz w:val="22"/>
                <w:szCs w:val="22"/>
              </w:rPr>
              <w:t>566604</w:t>
            </w:r>
            <w:r>
              <w:rPr>
                <w:sz w:val="22"/>
                <w:szCs w:val="22"/>
              </w:rPr>
              <w:t>, -54.</w:t>
            </w:r>
            <w:r w:rsidRPr="0046325A">
              <w:rPr>
                <w:sz w:val="22"/>
                <w:szCs w:val="22"/>
              </w:rPr>
              <w:t>7596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AE353" w14:textId="77777777" w:rsidR="0063592E" w:rsidRPr="00CC15BC" w:rsidRDefault="0063592E" w:rsidP="0063592E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</w:p>
        </w:tc>
      </w:tr>
    </w:tbl>
    <w:p w14:paraId="35549E0F" w14:textId="77777777" w:rsidR="00216F8D" w:rsidRDefault="00216F8D" w:rsidP="007669A1">
      <w:pPr>
        <w:pStyle w:val="Textoindependiente"/>
        <w:rPr>
          <w:sz w:val="22"/>
          <w:szCs w:val="22"/>
          <w:vertAlign w:val="superscript"/>
        </w:rPr>
      </w:pPr>
    </w:p>
    <w:p w14:paraId="2B21F2F2" w14:textId="1C5DD8D6" w:rsidR="00513BA0" w:rsidRPr="000B2EE8" w:rsidRDefault="004055A7" w:rsidP="007669A1">
      <w:pPr>
        <w:pStyle w:val="Textoindependiente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 </w:t>
      </w:r>
      <w:r w:rsidR="00B01325" w:rsidRPr="009745E7">
        <w:rPr>
          <w:sz w:val="22"/>
          <w:szCs w:val="22"/>
          <w:vertAlign w:val="superscript"/>
        </w:rPr>
        <w:t>a</w:t>
      </w:r>
      <w:r w:rsidR="00513BA0" w:rsidRPr="000B2EE8">
        <w:rPr>
          <w:sz w:val="22"/>
          <w:szCs w:val="22"/>
        </w:rPr>
        <w:t xml:space="preserve"> Map references used in Fig</w:t>
      </w:r>
      <w:r w:rsidR="000F2E8A">
        <w:rPr>
          <w:sz w:val="22"/>
          <w:szCs w:val="22"/>
        </w:rPr>
        <w:t>ure</w:t>
      </w:r>
      <w:r w:rsidR="00513BA0" w:rsidRPr="000B2EE8">
        <w:rPr>
          <w:sz w:val="22"/>
          <w:szCs w:val="22"/>
        </w:rPr>
        <w:t xml:space="preserve"> </w:t>
      </w:r>
      <w:r w:rsidR="000F2E8A">
        <w:rPr>
          <w:sz w:val="22"/>
          <w:szCs w:val="22"/>
        </w:rPr>
        <w:t>6</w:t>
      </w:r>
      <w:r w:rsidR="00C14789">
        <w:rPr>
          <w:sz w:val="22"/>
          <w:szCs w:val="22"/>
        </w:rPr>
        <w:t>.</w:t>
      </w:r>
    </w:p>
    <w:p w14:paraId="50720A60" w14:textId="77777777" w:rsidR="003D3066" w:rsidRDefault="003D3066" w:rsidP="00B01325">
      <w:pPr>
        <w:jc w:val="both"/>
        <w:rPr>
          <w:sz w:val="20"/>
          <w:szCs w:val="20"/>
        </w:rPr>
      </w:pPr>
    </w:p>
    <w:p w14:paraId="4204E442" w14:textId="77777777" w:rsidR="00F33225" w:rsidRPr="00256CE0" w:rsidRDefault="00F33225" w:rsidP="00B01325">
      <w:pPr>
        <w:jc w:val="both"/>
        <w:rPr>
          <w:sz w:val="20"/>
          <w:szCs w:val="20"/>
        </w:rPr>
      </w:pPr>
    </w:p>
    <w:p w14:paraId="50B59A95" w14:textId="77777777" w:rsidR="00F33225" w:rsidRPr="00256CE0" w:rsidRDefault="00F33225" w:rsidP="00B01325">
      <w:pPr>
        <w:jc w:val="both"/>
        <w:rPr>
          <w:sz w:val="20"/>
          <w:szCs w:val="20"/>
        </w:rPr>
      </w:pPr>
    </w:p>
    <w:p w14:paraId="61F82177" w14:textId="77777777" w:rsidR="00B42F81" w:rsidRPr="00256CE0" w:rsidRDefault="00B42F81"/>
    <w:sectPr w:rsidR="00B42F81" w:rsidRPr="00256CE0" w:rsidSect="005F5B6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A0"/>
    <w:rsid w:val="0002258B"/>
    <w:rsid w:val="00035279"/>
    <w:rsid w:val="0004029A"/>
    <w:rsid w:val="0006190C"/>
    <w:rsid w:val="00075E9C"/>
    <w:rsid w:val="00076495"/>
    <w:rsid w:val="000B2EE8"/>
    <w:rsid w:val="000C7947"/>
    <w:rsid w:val="000F2E8A"/>
    <w:rsid w:val="000F2EAC"/>
    <w:rsid w:val="001011DC"/>
    <w:rsid w:val="00130500"/>
    <w:rsid w:val="0014690B"/>
    <w:rsid w:val="0016374E"/>
    <w:rsid w:val="00181BDC"/>
    <w:rsid w:val="00184CF0"/>
    <w:rsid w:val="001A2F2C"/>
    <w:rsid w:val="001B1415"/>
    <w:rsid w:val="001D2C39"/>
    <w:rsid w:val="001E7701"/>
    <w:rsid w:val="001F6C39"/>
    <w:rsid w:val="0021268A"/>
    <w:rsid w:val="00216F8D"/>
    <w:rsid w:val="0022478E"/>
    <w:rsid w:val="002260D0"/>
    <w:rsid w:val="00251237"/>
    <w:rsid w:val="00256CE0"/>
    <w:rsid w:val="00264AA4"/>
    <w:rsid w:val="002678AD"/>
    <w:rsid w:val="002815E3"/>
    <w:rsid w:val="00293301"/>
    <w:rsid w:val="00293E4F"/>
    <w:rsid w:val="002B6B24"/>
    <w:rsid w:val="002C2349"/>
    <w:rsid w:val="002C6779"/>
    <w:rsid w:val="002E60E9"/>
    <w:rsid w:val="0030722B"/>
    <w:rsid w:val="00320941"/>
    <w:rsid w:val="00345311"/>
    <w:rsid w:val="0038474B"/>
    <w:rsid w:val="00393F13"/>
    <w:rsid w:val="003B5723"/>
    <w:rsid w:val="003D3066"/>
    <w:rsid w:val="003E25AE"/>
    <w:rsid w:val="004016A2"/>
    <w:rsid w:val="004055A7"/>
    <w:rsid w:val="00416410"/>
    <w:rsid w:val="0046325A"/>
    <w:rsid w:val="00467113"/>
    <w:rsid w:val="004821A4"/>
    <w:rsid w:val="00490765"/>
    <w:rsid w:val="004D2918"/>
    <w:rsid w:val="005076D6"/>
    <w:rsid w:val="00513BA0"/>
    <w:rsid w:val="00542A56"/>
    <w:rsid w:val="00556AEB"/>
    <w:rsid w:val="00590126"/>
    <w:rsid w:val="00592AA9"/>
    <w:rsid w:val="005C1E59"/>
    <w:rsid w:val="005F5B6F"/>
    <w:rsid w:val="00600EEA"/>
    <w:rsid w:val="006131BC"/>
    <w:rsid w:val="00634C8B"/>
    <w:rsid w:val="0063592E"/>
    <w:rsid w:val="00657E63"/>
    <w:rsid w:val="006607B4"/>
    <w:rsid w:val="006A25C8"/>
    <w:rsid w:val="006A64AE"/>
    <w:rsid w:val="006B4587"/>
    <w:rsid w:val="006E47D4"/>
    <w:rsid w:val="006E5162"/>
    <w:rsid w:val="00726E80"/>
    <w:rsid w:val="0073491E"/>
    <w:rsid w:val="007669A1"/>
    <w:rsid w:val="00794535"/>
    <w:rsid w:val="007A1863"/>
    <w:rsid w:val="007A3C74"/>
    <w:rsid w:val="007C38F6"/>
    <w:rsid w:val="00801523"/>
    <w:rsid w:val="008313D3"/>
    <w:rsid w:val="008A4F85"/>
    <w:rsid w:val="008F1825"/>
    <w:rsid w:val="008F3A2E"/>
    <w:rsid w:val="009745E7"/>
    <w:rsid w:val="009A1460"/>
    <w:rsid w:val="009A34AA"/>
    <w:rsid w:val="009B486A"/>
    <w:rsid w:val="009F10F6"/>
    <w:rsid w:val="00A05066"/>
    <w:rsid w:val="00A07C63"/>
    <w:rsid w:val="00A54C0A"/>
    <w:rsid w:val="00A55917"/>
    <w:rsid w:val="00A67E06"/>
    <w:rsid w:val="00B00790"/>
    <w:rsid w:val="00B01325"/>
    <w:rsid w:val="00B15295"/>
    <w:rsid w:val="00B42F81"/>
    <w:rsid w:val="00B46C65"/>
    <w:rsid w:val="00B70A15"/>
    <w:rsid w:val="00B942F3"/>
    <w:rsid w:val="00B956AF"/>
    <w:rsid w:val="00BA2AD9"/>
    <w:rsid w:val="00BA734D"/>
    <w:rsid w:val="00BE06CB"/>
    <w:rsid w:val="00C14789"/>
    <w:rsid w:val="00C26A5F"/>
    <w:rsid w:val="00C438C1"/>
    <w:rsid w:val="00C854F7"/>
    <w:rsid w:val="00CC116F"/>
    <w:rsid w:val="00CC15BC"/>
    <w:rsid w:val="00CD4A74"/>
    <w:rsid w:val="00CF4BA0"/>
    <w:rsid w:val="00D40162"/>
    <w:rsid w:val="00D70AF9"/>
    <w:rsid w:val="00DA2EEE"/>
    <w:rsid w:val="00DA5FC7"/>
    <w:rsid w:val="00DC57DC"/>
    <w:rsid w:val="00E43577"/>
    <w:rsid w:val="00E46A9D"/>
    <w:rsid w:val="00E470AB"/>
    <w:rsid w:val="00E47B66"/>
    <w:rsid w:val="00E55610"/>
    <w:rsid w:val="00EA2D44"/>
    <w:rsid w:val="00EA4DD7"/>
    <w:rsid w:val="00F0343A"/>
    <w:rsid w:val="00F04989"/>
    <w:rsid w:val="00F25081"/>
    <w:rsid w:val="00F33225"/>
    <w:rsid w:val="00F43F4C"/>
    <w:rsid w:val="00F45095"/>
    <w:rsid w:val="00F54FE4"/>
    <w:rsid w:val="00F66D83"/>
    <w:rsid w:val="00F77F4E"/>
    <w:rsid w:val="00F84CBF"/>
    <w:rsid w:val="00F93B5E"/>
    <w:rsid w:val="00FB7C91"/>
    <w:rsid w:val="00FE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C80468"/>
  <w14:defaultImageDpi w14:val="300"/>
  <w15:docId w15:val="{04B52178-A4E0-426C-A8E4-8ADFC010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BA0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next w:val="Normal"/>
    <w:link w:val="TextoindependienteCar"/>
    <w:rsid w:val="00513BA0"/>
    <w:pPr>
      <w:autoSpaceDE w:val="0"/>
      <w:autoSpaceDN w:val="0"/>
      <w:adjustRightInd w:val="0"/>
    </w:pPr>
  </w:style>
  <w:style w:type="character" w:customStyle="1" w:styleId="TextoindependienteCar">
    <w:name w:val="Texto independiente Car"/>
    <w:basedOn w:val="Fuentedeprrafopredeter"/>
    <w:link w:val="Textoindependiente"/>
    <w:rsid w:val="00513BA0"/>
    <w:rPr>
      <w:rFonts w:ascii="Times New Roman" w:eastAsia="Times New Roman" w:hAnsi="Times New Roman" w:cs="Times New Roman"/>
      <w:lang w:val="en-US"/>
    </w:rPr>
  </w:style>
  <w:style w:type="paragraph" w:styleId="Textoindependiente2">
    <w:name w:val="Body Text 2"/>
    <w:basedOn w:val="Normal"/>
    <w:link w:val="Textoindependiente2Car"/>
    <w:rsid w:val="00513BA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rsid w:val="00513BA0"/>
    <w:rPr>
      <w:rFonts w:ascii="Times New Roman" w:eastAsia="Times New Roman" w:hAnsi="Times New Roman" w:cs="Times New Roman"/>
      <w:lang w:val="en-US"/>
    </w:rPr>
  </w:style>
  <w:style w:type="character" w:customStyle="1" w:styleId="hps">
    <w:name w:val="hps"/>
    <w:basedOn w:val="Fuentedeprrafopredeter"/>
    <w:rsid w:val="00513BA0"/>
  </w:style>
  <w:style w:type="character" w:customStyle="1" w:styleId="longtext">
    <w:name w:val="long_text"/>
    <w:basedOn w:val="Fuentedeprrafopredeter"/>
    <w:rsid w:val="00513BA0"/>
  </w:style>
  <w:style w:type="character" w:styleId="nfasis">
    <w:name w:val="Emphasis"/>
    <w:qFormat/>
    <w:rsid w:val="00513BA0"/>
    <w:rPr>
      <w:i/>
      <w:iCs/>
    </w:rPr>
  </w:style>
  <w:style w:type="character" w:customStyle="1" w:styleId="st">
    <w:name w:val="st"/>
    <w:rsid w:val="00513BA0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C3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C38F6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B956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56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56A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56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56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B956AF"/>
    <w:rPr>
      <w:rFonts w:ascii="Times New Roman" w:eastAsia="Times New Roman" w:hAnsi="Times New Roman" w:cs="Times New Roman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56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56A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A5A67-9E71-4389-A499-6E4EA1B47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8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Dariel Cabrera Mederos</cp:lastModifiedBy>
  <cp:revision>33</cp:revision>
  <dcterms:created xsi:type="dcterms:W3CDTF">2018-07-10T18:55:00Z</dcterms:created>
  <dcterms:modified xsi:type="dcterms:W3CDTF">2022-09-09T14:59:00Z</dcterms:modified>
</cp:coreProperties>
</file>